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D2B5A" w14:textId="77777777" w:rsidR="00CC0B65" w:rsidRDefault="00E44DFE">
      <w:pPr>
        <w:rPr>
          <w:rFonts w:ascii="Arial" w:hAnsi="Arial" w:cs="Arial"/>
        </w:rPr>
      </w:pPr>
      <w:r w:rsidRPr="00E44DFE">
        <w:rPr>
          <w:rFonts w:ascii="Arial" w:hAnsi="Arial" w:cs="Arial"/>
          <w:b/>
        </w:rPr>
        <w:t>Table S3</w:t>
      </w:r>
      <w:r w:rsidRPr="00E44DFE">
        <w:rPr>
          <w:rFonts w:ascii="Arial" w:hAnsi="Arial" w:cs="Arial"/>
        </w:rPr>
        <w:t>. Deregulated miRNAs in the comparison CML Lin-CD34+CD38- vs Normal Donor Lin-CD34+CD38-</w:t>
      </w:r>
      <w:r>
        <w:rPr>
          <w:rFonts w:ascii="Arial" w:hAnsi="Arial" w:cs="Arial"/>
        </w:rPr>
        <w:t>.</w:t>
      </w:r>
    </w:p>
    <w:p w14:paraId="4C44EA25" w14:textId="77777777" w:rsidR="00E44DFE" w:rsidRDefault="00E44DFE">
      <w:pPr>
        <w:rPr>
          <w:rFonts w:ascii="Arial" w:hAnsi="Arial" w:cs="Arial"/>
        </w:rPr>
      </w:pPr>
    </w:p>
    <w:tbl>
      <w:tblPr>
        <w:tblW w:w="6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040"/>
        <w:gridCol w:w="2040"/>
      </w:tblGrid>
      <w:tr w:rsidR="00DB6587" w:rsidRPr="00E44DFE" w14:paraId="018B0276" w14:textId="77777777" w:rsidTr="001A7865">
        <w:trPr>
          <w:trHeight w:val="12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6E1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  <w:t>miRNA I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9B1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  <w:t>FC CML Lin-CD34+CD38- vs Normal Lin-CD34+CD38-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707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b/>
                <w:bCs/>
                <w:color w:val="000000"/>
                <w:lang w:val="it-IT"/>
              </w:rPr>
              <w:t>P-Value CML Lin-CD34+CD38- vs Normal Lin-CD34+CD38-</w:t>
            </w:r>
          </w:p>
        </w:tc>
      </w:tr>
      <w:tr w:rsidR="00DB6587" w:rsidRPr="00E44DFE" w14:paraId="12C52288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270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708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3B2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74,182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F7C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174831</w:t>
            </w:r>
          </w:p>
        </w:tc>
      </w:tr>
      <w:tr w:rsidR="00DB6587" w:rsidRPr="00E44DFE" w14:paraId="5EC33D5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719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93b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211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61,542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5A6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2720273</w:t>
            </w:r>
          </w:p>
        </w:tc>
      </w:tr>
      <w:tr w:rsidR="00DB6587" w:rsidRPr="00E44DFE" w14:paraId="6EF76C2D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0C7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FCD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4,7638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81E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2431931</w:t>
            </w:r>
          </w:p>
        </w:tc>
      </w:tr>
      <w:tr w:rsidR="00DB6587" w:rsidRPr="00E44DFE" w14:paraId="4AC5098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F99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88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66B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4,380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BDB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5384551</w:t>
            </w:r>
          </w:p>
        </w:tc>
      </w:tr>
      <w:tr w:rsidR="00DB6587" w:rsidRPr="00E44DFE" w14:paraId="4841467C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478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9E5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4,226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3DB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5940888</w:t>
            </w:r>
          </w:p>
        </w:tc>
      </w:tr>
      <w:tr w:rsidR="00DB6587" w:rsidRPr="00E44DFE" w14:paraId="185FAE8B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D4F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6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0FD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2,193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B9B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451406</w:t>
            </w:r>
          </w:p>
        </w:tc>
      </w:tr>
      <w:tr w:rsidR="00DB6587" w:rsidRPr="00E44DFE" w14:paraId="5F745F95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CC0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6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32D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1,591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4DD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634249</w:t>
            </w:r>
          </w:p>
        </w:tc>
      </w:tr>
      <w:tr w:rsidR="00DB6587" w:rsidRPr="00E44DFE" w14:paraId="76A5977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BF5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5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D2E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0,313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029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5514904</w:t>
            </w:r>
          </w:p>
        </w:tc>
      </w:tr>
      <w:tr w:rsidR="00DB6587" w:rsidRPr="00E44DFE" w14:paraId="34BCC28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F7E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1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828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9,70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3E5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747818</w:t>
            </w:r>
          </w:p>
        </w:tc>
      </w:tr>
      <w:tr w:rsidR="00DB6587" w:rsidRPr="00E44DFE" w14:paraId="4F1E30D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AC4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07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CCD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8,580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C0F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9123468</w:t>
            </w:r>
          </w:p>
        </w:tc>
      </w:tr>
      <w:tr w:rsidR="00DB6587" w:rsidRPr="00E44DFE" w14:paraId="2353FC8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D75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51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DF2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8,526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C93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347118</w:t>
            </w:r>
          </w:p>
        </w:tc>
      </w:tr>
      <w:tr w:rsidR="00DB6587" w:rsidRPr="00E44DFE" w14:paraId="6B1767F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B3C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554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7,521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592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303853</w:t>
            </w:r>
          </w:p>
        </w:tc>
      </w:tr>
      <w:tr w:rsidR="00DB6587" w:rsidRPr="00E44DFE" w14:paraId="643654A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420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C5F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7,394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551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5160195</w:t>
            </w:r>
          </w:p>
        </w:tc>
      </w:tr>
      <w:tr w:rsidR="00DB6587" w:rsidRPr="00E44DFE" w14:paraId="57B24E6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84D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AF4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6,516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1C3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140878</w:t>
            </w:r>
          </w:p>
        </w:tc>
      </w:tr>
      <w:tr w:rsidR="00DB6587" w:rsidRPr="00E44DFE" w14:paraId="2C0389E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EEB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5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295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5,577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CB7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3257578</w:t>
            </w:r>
          </w:p>
        </w:tc>
      </w:tr>
      <w:tr w:rsidR="00DB6587" w:rsidRPr="00E44DFE" w14:paraId="7C59B2D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A40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BDE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5,151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788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3748156</w:t>
            </w:r>
          </w:p>
        </w:tc>
      </w:tr>
      <w:tr w:rsidR="00DB6587" w:rsidRPr="00E44DFE" w14:paraId="7B2F68D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218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3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1B8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5,117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85F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751361</w:t>
            </w:r>
          </w:p>
        </w:tc>
      </w:tr>
      <w:tr w:rsidR="00DB6587" w:rsidRPr="00E44DFE" w14:paraId="280D6B7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0A5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6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B0F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8048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26D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4675679</w:t>
            </w:r>
          </w:p>
        </w:tc>
      </w:tr>
      <w:tr w:rsidR="00DB6587" w:rsidRPr="00E44DFE" w14:paraId="5E0FFA5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67C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9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3C4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756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04E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1326578</w:t>
            </w:r>
          </w:p>
        </w:tc>
      </w:tr>
      <w:tr w:rsidR="00DB6587" w:rsidRPr="00E44DFE" w14:paraId="57E93753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A3D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00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267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756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F91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7109318</w:t>
            </w:r>
          </w:p>
        </w:tc>
      </w:tr>
      <w:tr w:rsidR="00DB6587" w:rsidRPr="00E44DFE" w14:paraId="3E1A2F9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5AC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3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104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5598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9C7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2801071</w:t>
            </w:r>
          </w:p>
        </w:tc>
      </w:tr>
      <w:tr w:rsidR="00DB6587" w:rsidRPr="00E44DFE" w14:paraId="0FBDC8D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A47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0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69E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542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91F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5614334</w:t>
            </w:r>
          </w:p>
        </w:tc>
      </w:tr>
      <w:tr w:rsidR="00DB6587" w:rsidRPr="00E44DFE" w14:paraId="1D3AD543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AF5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48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430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529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DDE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7429796</w:t>
            </w:r>
          </w:p>
        </w:tc>
      </w:tr>
      <w:tr w:rsidR="00DB6587" w:rsidRPr="00E44DFE" w14:paraId="49D5613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261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45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DD0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401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2B7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4635561</w:t>
            </w:r>
          </w:p>
        </w:tc>
      </w:tr>
      <w:tr w:rsidR="00DB6587" w:rsidRPr="00E44DFE" w14:paraId="4B889C7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932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3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625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395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54C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7333815</w:t>
            </w:r>
          </w:p>
        </w:tc>
      </w:tr>
      <w:tr w:rsidR="00DB6587" w:rsidRPr="00E44DFE" w14:paraId="4BA1C80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DF0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01a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8F7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33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C17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7679798</w:t>
            </w:r>
          </w:p>
        </w:tc>
      </w:tr>
      <w:tr w:rsidR="00DB6587" w:rsidRPr="00E44DFE" w14:paraId="4DD9B978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673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BAE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4,1024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5D0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1221909</w:t>
            </w:r>
          </w:p>
        </w:tc>
      </w:tr>
      <w:tr w:rsidR="00DB6587" w:rsidRPr="00E44DFE" w14:paraId="7FA4D2C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FCB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50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0DA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975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FF0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5815825</w:t>
            </w:r>
          </w:p>
        </w:tc>
      </w:tr>
      <w:tr w:rsidR="00DB6587" w:rsidRPr="00E44DFE" w14:paraId="52770EF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478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0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21D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6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410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9900424</w:t>
            </w:r>
          </w:p>
        </w:tc>
      </w:tr>
      <w:tr w:rsidR="00DB6587" w:rsidRPr="00E44DFE" w14:paraId="2BB15025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475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65a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A92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6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064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0619338</w:t>
            </w:r>
          </w:p>
        </w:tc>
      </w:tr>
      <w:tr w:rsidR="00DB6587" w:rsidRPr="00E44DFE" w14:paraId="272506D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759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9C5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208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71F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988847</w:t>
            </w:r>
          </w:p>
        </w:tc>
      </w:tr>
      <w:tr w:rsidR="00DB6587" w:rsidRPr="00E44DFE" w14:paraId="7DF5B80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63F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744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097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FCE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5986452</w:t>
            </w:r>
          </w:p>
        </w:tc>
      </w:tr>
      <w:tr w:rsidR="00DB6587" w:rsidRPr="00E44DFE" w14:paraId="3C044E1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DDE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let-7i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8AC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074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014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1993713</w:t>
            </w:r>
          </w:p>
        </w:tc>
      </w:tr>
      <w:tr w:rsidR="00DB6587" w:rsidRPr="00E44DFE" w14:paraId="56D7BAB8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BD2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5a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D53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3,0599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545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2601983</w:t>
            </w:r>
          </w:p>
        </w:tc>
      </w:tr>
      <w:tr w:rsidR="00DB6587" w:rsidRPr="00E44DFE" w14:paraId="606B47C8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089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5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C02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766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50D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700786</w:t>
            </w:r>
          </w:p>
        </w:tc>
      </w:tr>
      <w:tr w:rsidR="00DB6587" w:rsidRPr="00E44DFE" w14:paraId="6CFC3C9C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B14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85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C0A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66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2BB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464642</w:t>
            </w:r>
          </w:p>
        </w:tc>
      </w:tr>
      <w:tr w:rsidR="00DB6587" w:rsidRPr="00E44DFE" w14:paraId="0EB9076B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15C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06F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642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A24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8352311</w:t>
            </w:r>
          </w:p>
        </w:tc>
      </w:tr>
      <w:tr w:rsidR="00DB6587" w:rsidRPr="00E44DFE" w14:paraId="034E8F7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441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90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589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617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7D8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925432</w:t>
            </w:r>
          </w:p>
        </w:tc>
      </w:tr>
      <w:tr w:rsidR="00DB6587" w:rsidRPr="00E44DFE" w14:paraId="5E6A0E2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9A6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24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71A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559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F7B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1,39E-05</w:t>
            </w:r>
          </w:p>
        </w:tc>
      </w:tr>
      <w:tr w:rsidR="00DB6587" w:rsidRPr="00E44DFE" w14:paraId="5D20E89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287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lastRenderedPageBreak/>
              <w:t>hsa-miR-27a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3FF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534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69B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4672855</w:t>
            </w:r>
          </w:p>
        </w:tc>
      </w:tr>
      <w:tr w:rsidR="00DB6587" w:rsidRPr="00E44DFE" w14:paraId="40B88B9B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223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8b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F37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391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373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2559633</w:t>
            </w:r>
          </w:p>
        </w:tc>
      </w:tr>
      <w:tr w:rsidR="00DB6587" w:rsidRPr="00E44DFE" w14:paraId="363A67F8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837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74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258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322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B09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2999984</w:t>
            </w:r>
          </w:p>
        </w:tc>
      </w:tr>
      <w:tr w:rsidR="00DB6587" w:rsidRPr="00E44DFE" w14:paraId="468B12F3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5EE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0e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742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28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94E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9676536</w:t>
            </w:r>
          </w:p>
        </w:tc>
      </w:tr>
      <w:tr w:rsidR="00DB6587" w:rsidRPr="00E44DFE" w14:paraId="3AEA51D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DFB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38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A82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268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BCB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5925861</w:t>
            </w:r>
          </w:p>
        </w:tc>
      </w:tr>
      <w:tr w:rsidR="00DB6587" w:rsidRPr="00E44DFE" w14:paraId="040A14CD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5AE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06b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39C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119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ED7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510209</w:t>
            </w:r>
          </w:p>
        </w:tc>
      </w:tr>
      <w:tr w:rsidR="00DB6587" w:rsidRPr="00E44DFE" w14:paraId="1A6D5D3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A7C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4-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7D0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2,075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039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5795636</w:t>
            </w:r>
          </w:p>
        </w:tc>
      </w:tr>
      <w:tr w:rsidR="00DB6587" w:rsidRPr="00E44DFE" w14:paraId="6C2C08A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05F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20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B00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02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402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416437</w:t>
            </w:r>
          </w:p>
        </w:tc>
      </w:tr>
      <w:tr w:rsidR="00DB6587" w:rsidRPr="00E44DFE" w14:paraId="60E4B763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476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20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9E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059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87A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2732811</w:t>
            </w:r>
          </w:p>
        </w:tc>
      </w:tr>
      <w:tr w:rsidR="00DB6587" w:rsidRPr="00E44DFE" w14:paraId="42FA04D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2C0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20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F07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253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DCD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8605529</w:t>
            </w:r>
          </w:p>
        </w:tc>
      </w:tr>
      <w:tr w:rsidR="00DB6587" w:rsidRPr="00E44DFE" w14:paraId="3DB0112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98C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let-7b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0C3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594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98D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9735875</w:t>
            </w:r>
          </w:p>
        </w:tc>
      </w:tr>
      <w:tr w:rsidR="00DB6587" w:rsidRPr="00E44DFE" w14:paraId="3203599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BC9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71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BCC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603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43A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5931437</w:t>
            </w:r>
          </w:p>
        </w:tc>
      </w:tr>
      <w:tr w:rsidR="00DB6587" w:rsidRPr="00E44DFE" w14:paraId="585F0ADD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06F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6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EBC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6326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E88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3929214</w:t>
            </w:r>
          </w:p>
        </w:tc>
      </w:tr>
      <w:tr w:rsidR="00DB6587" w:rsidRPr="00E44DFE" w14:paraId="18DE8804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AF7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let-7e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CA7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6777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12D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259122</w:t>
            </w:r>
          </w:p>
        </w:tc>
      </w:tr>
      <w:tr w:rsidR="00DB6587" w:rsidRPr="00E44DFE" w14:paraId="42F0351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C6F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2a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A0F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701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016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9743252</w:t>
            </w:r>
          </w:p>
        </w:tc>
      </w:tr>
      <w:tr w:rsidR="00DB6587" w:rsidRPr="00E44DFE" w14:paraId="1A3A418D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86E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69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39C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,908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F8B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7993591</w:t>
            </w:r>
          </w:p>
        </w:tc>
      </w:tr>
      <w:tr w:rsidR="00DB6587" w:rsidRPr="00E44DFE" w14:paraId="37EB3FF3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731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25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4F3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3,054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D55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1005231</w:t>
            </w:r>
          </w:p>
        </w:tc>
      </w:tr>
      <w:tr w:rsidR="00DB6587" w:rsidRPr="00E44DFE" w14:paraId="597E93A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22D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A2F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3,149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D5A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7523343</w:t>
            </w:r>
          </w:p>
        </w:tc>
      </w:tr>
      <w:tr w:rsidR="00DB6587" w:rsidRPr="00E44DFE" w14:paraId="7E9D243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5C2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9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4E1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3,397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715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6305573</w:t>
            </w:r>
          </w:p>
        </w:tc>
      </w:tr>
      <w:tr w:rsidR="00DB6587" w:rsidRPr="00E44DFE" w14:paraId="0137139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83E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5b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972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3,489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48A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2772624</w:t>
            </w:r>
          </w:p>
        </w:tc>
      </w:tr>
      <w:tr w:rsidR="00DB6587" w:rsidRPr="00E44DFE" w14:paraId="099931CD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7BA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085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3,747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DAC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1958345</w:t>
            </w:r>
          </w:p>
        </w:tc>
      </w:tr>
      <w:tr w:rsidR="00DB6587" w:rsidRPr="00E44DFE" w14:paraId="578361C4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397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76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B30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3,991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8FE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7249173</w:t>
            </w:r>
          </w:p>
        </w:tc>
      </w:tr>
      <w:tr w:rsidR="00DB6587" w:rsidRPr="00E44DFE" w14:paraId="406D90CD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75A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19e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F65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0348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490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220945</w:t>
            </w:r>
          </w:p>
        </w:tc>
      </w:tr>
      <w:tr w:rsidR="00DB6587" w:rsidRPr="00E44DFE" w14:paraId="09AAE0B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E5D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55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02A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185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BE8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7727114</w:t>
            </w:r>
          </w:p>
        </w:tc>
      </w:tr>
      <w:tr w:rsidR="00DB6587" w:rsidRPr="00E44DFE" w14:paraId="4CF50D3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CC5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08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81A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4045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696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7732831</w:t>
            </w:r>
          </w:p>
        </w:tc>
      </w:tr>
      <w:tr w:rsidR="00DB6587" w:rsidRPr="00E44DFE" w14:paraId="45B4297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331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304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610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3C7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7946439</w:t>
            </w:r>
          </w:p>
        </w:tc>
      </w:tr>
      <w:tr w:rsidR="00DB6587" w:rsidRPr="00E44DFE" w14:paraId="0F3CDD8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E00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875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051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623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862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8431036</w:t>
            </w:r>
          </w:p>
        </w:tc>
      </w:tr>
      <w:tr w:rsidR="00DB6587" w:rsidRPr="00E44DFE" w14:paraId="6710715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7FB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9-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048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707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0E6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2590424</w:t>
            </w:r>
          </w:p>
        </w:tc>
      </w:tr>
      <w:tr w:rsidR="00DB6587" w:rsidRPr="00E44DFE" w14:paraId="51B6214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F97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C15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707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28E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8963358</w:t>
            </w:r>
          </w:p>
        </w:tc>
      </w:tr>
      <w:tr w:rsidR="00DB6587" w:rsidRPr="00E44DFE" w14:paraId="2BE9380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6D5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93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7B5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907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D50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0575277</w:t>
            </w:r>
          </w:p>
        </w:tc>
      </w:tr>
      <w:tr w:rsidR="00DB6587" w:rsidRPr="00E44DFE" w14:paraId="53F38D1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06C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273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4,98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F6F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3022683</w:t>
            </w:r>
          </w:p>
        </w:tc>
      </w:tr>
      <w:tr w:rsidR="00DB6587" w:rsidRPr="00E44DFE" w14:paraId="0CA9548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6EE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C12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010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CD3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0605225</w:t>
            </w:r>
          </w:p>
        </w:tc>
      </w:tr>
      <w:tr w:rsidR="00DB6587" w:rsidRPr="00E44DFE" w14:paraId="0B82CC1B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A21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16a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51C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3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EC7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7748716</w:t>
            </w:r>
          </w:p>
        </w:tc>
      </w:tr>
      <w:tr w:rsidR="00DB6587" w:rsidRPr="00E44DFE" w14:paraId="21C36D3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DBB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80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906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534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198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4825</w:t>
            </w:r>
          </w:p>
        </w:tc>
      </w:tr>
      <w:tr w:rsidR="00DB6587" w:rsidRPr="00E44DFE" w14:paraId="5A97BEE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C08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6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250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647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434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5932547</w:t>
            </w:r>
          </w:p>
        </w:tc>
      </w:tr>
      <w:tr w:rsidR="00DB6587" w:rsidRPr="00E44DFE" w14:paraId="50EBC7C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A82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14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8A2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789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9CD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1326058</w:t>
            </w:r>
          </w:p>
        </w:tc>
      </w:tr>
      <w:tr w:rsidR="00DB6587" w:rsidRPr="00E44DFE" w14:paraId="4B5C2E7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076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185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8F0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789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D73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43038329</w:t>
            </w:r>
          </w:p>
        </w:tc>
      </w:tr>
      <w:tr w:rsidR="00DB6587" w:rsidRPr="00E44DFE" w14:paraId="776D120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85B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C30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5,905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84D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318569</w:t>
            </w:r>
          </w:p>
        </w:tc>
      </w:tr>
      <w:tr w:rsidR="00DB6587" w:rsidRPr="00E44DFE" w14:paraId="7E686390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B1C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7A5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211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B9D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0175835</w:t>
            </w:r>
          </w:p>
        </w:tc>
      </w:tr>
      <w:tr w:rsidR="00DB6587" w:rsidRPr="00E44DFE" w14:paraId="3342F73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923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7-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ED1D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254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5BC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3454397</w:t>
            </w:r>
          </w:p>
        </w:tc>
      </w:tr>
      <w:tr w:rsidR="00DB6587" w:rsidRPr="00E44DFE" w14:paraId="7AAD75D2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314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59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67E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377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2E2F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870118</w:t>
            </w:r>
          </w:p>
        </w:tc>
      </w:tr>
      <w:tr w:rsidR="00DB6587" w:rsidRPr="00E44DFE" w14:paraId="00ECC7D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F4B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30C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4688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DDC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5088682</w:t>
            </w:r>
          </w:p>
        </w:tc>
      </w:tr>
      <w:tr w:rsidR="00DB6587" w:rsidRPr="00E44DFE" w14:paraId="6ADC8AD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930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91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E43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586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E17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1442507</w:t>
            </w:r>
          </w:p>
        </w:tc>
      </w:tr>
      <w:tr w:rsidR="00DB6587" w:rsidRPr="00E44DFE" w14:paraId="04EDEAB7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74E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2a-1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82B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720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1E5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6985161</w:t>
            </w:r>
          </w:p>
        </w:tc>
      </w:tr>
      <w:tr w:rsidR="00DB6587" w:rsidRPr="00E44DFE" w14:paraId="68B82A9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2A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88D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7598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4D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1889749</w:t>
            </w:r>
          </w:p>
        </w:tc>
      </w:tr>
      <w:tr w:rsidR="00DB6587" w:rsidRPr="00E44DFE" w14:paraId="4152133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3600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04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98F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6,835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CBB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4504002</w:t>
            </w:r>
          </w:p>
        </w:tc>
      </w:tr>
      <w:tr w:rsidR="00DB6587" w:rsidRPr="00E44DFE" w14:paraId="3781736B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6E5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3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CF8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7,3487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271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2637265</w:t>
            </w:r>
          </w:p>
        </w:tc>
      </w:tr>
      <w:tr w:rsidR="00DB6587" w:rsidRPr="00E44DFE" w14:paraId="5ACDBFF3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AB3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33b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FA3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7,708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70B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5440303</w:t>
            </w:r>
          </w:p>
        </w:tc>
      </w:tr>
      <w:tr w:rsidR="00DB6587" w:rsidRPr="00E44DFE" w14:paraId="08BC4B9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BD7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1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950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7,754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2CD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802189</w:t>
            </w:r>
          </w:p>
        </w:tc>
      </w:tr>
      <w:tr w:rsidR="00DB6587" w:rsidRPr="00E44DFE" w14:paraId="16509E34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9B2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4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0E3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7,887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4A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4214769</w:t>
            </w:r>
          </w:p>
        </w:tc>
      </w:tr>
      <w:tr w:rsidR="00DB6587" w:rsidRPr="00E44DFE" w14:paraId="15A8DCA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F45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518d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004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7,903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5B6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5105</w:t>
            </w:r>
          </w:p>
        </w:tc>
      </w:tr>
      <w:tr w:rsidR="00DB6587" w:rsidRPr="00E44DFE" w14:paraId="12ABCBBE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C30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92a-2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131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8,383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965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2425814</w:t>
            </w:r>
          </w:p>
        </w:tc>
      </w:tr>
      <w:tr w:rsidR="00DB6587" w:rsidRPr="00E44DFE" w14:paraId="1633D785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E67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5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C7D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8,44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3DB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3776744</w:t>
            </w:r>
          </w:p>
        </w:tc>
      </w:tr>
      <w:tr w:rsidR="00DB6587" w:rsidRPr="00E44DFE" w14:paraId="2844BD0F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B47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0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77C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9,2214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BD6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1207449</w:t>
            </w:r>
          </w:p>
        </w:tc>
      </w:tr>
      <w:tr w:rsidR="00DB6587" w:rsidRPr="00E44DFE" w14:paraId="7544347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BB7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129-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CE5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9,573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170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8248896</w:t>
            </w:r>
          </w:p>
        </w:tc>
      </w:tr>
      <w:tr w:rsidR="00DB6587" w:rsidRPr="00E44DFE" w14:paraId="49C82845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8E6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B34E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0,278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8AA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30259136</w:t>
            </w:r>
          </w:p>
        </w:tc>
      </w:tr>
      <w:tr w:rsidR="00DB6587" w:rsidRPr="00E44DFE" w14:paraId="26D4FB16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C5C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D7B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0,93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283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8223535</w:t>
            </w:r>
          </w:p>
        </w:tc>
      </w:tr>
      <w:tr w:rsidR="00DB6587" w:rsidRPr="00E44DFE" w14:paraId="7CB8F694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2F7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26a-1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E195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1,664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01AB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21554626</w:t>
            </w:r>
          </w:p>
        </w:tc>
      </w:tr>
      <w:tr w:rsidR="00DB6587" w:rsidRPr="00E44DFE" w14:paraId="1A2E8759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768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6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5FD4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3,177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1DBC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9972977</w:t>
            </w:r>
          </w:p>
        </w:tc>
      </w:tr>
      <w:tr w:rsidR="00DB6587" w:rsidRPr="00E44DFE" w14:paraId="4876C0E5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10D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90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C1B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3,823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CA3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4439018</w:t>
            </w:r>
          </w:p>
        </w:tc>
      </w:tr>
      <w:tr w:rsidR="00DB6587" w:rsidRPr="00E44DFE" w14:paraId="4BD246AA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FE37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32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4278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4,5909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E229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1477693</w:t>
            </w:r>
          </w:p>
        </w:tc>
      </w:tr>
      <w:tr w:rsidR="00DB6587" w:rsidRPr="00E44DFE" w14:paraId="0371D961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C6B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86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5376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15,856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A392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6116867</w:t>
            </w:r>
          </w:p>
        </w:tc>
      </w:tr>
      <w:tr w:rsidR="00DB6587" w:rsidRPr="00E44DFE" w14:paraId="15D934BB" w14:textId="77777777" w:rsidTr="001A7865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20B3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hsa-miR-486-3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514A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-26,455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4AB1" w14:textId="77777777" w:rsidR="00DB6587" w:rsidRPr="00E44DFE" w:rsidRDefault="00DB6587" w:rsidP="001A7865">
            <w:pPr>
              <w:jc w:val="center"/>
              <w:rPr>
                <w:rFonts w:ascii="Calibri" w:eastAsia="Times New Roman" w:hAnsi="Calibri"/>
                <w:color w:val="000000"/>
                <w:lang w:val="it-IT"/>
              </w:rPr>
            </w:pPr>
            <w:r w:rsidRPr="00E44DFE">
              <w:rPr>
                <w:rFonts w:ascii="Calibri" w:eastAsia="Times New Roman" w:hAnsi="Calibri"/>
                <w:color w:val="000000"/>
                <w:lang w:val="it-IT"/>
              </w:rPr>
              <w:t>0,000230935</w:t>
            </w:r>
          </w:p>
        </w:tc>
      </w:tr>
    </w:tbl>
    <w:p w14:paraId="48C8A7E6" w14:textId="77777777" w:rsidR="00E44DFE" w:rsidRPr="00E44DFE" w:rsidRDefault="00E44DFE">
      <w:pPr>
        <w:rPr>
          <w:rFonts w:ascii="Arial" w:hAnsi="Arial" w:cs="Arial"/>
        </w:rPr>
      </w:pPr>
      <w:bookmarkStart w:id="0" w:name="_GoBack"/>
      <w:bookmarkEnd w:id="0"/>
    </w:p>
    <w:sectPr w:rsidR="00E44DFE" w:rsidRPr="00E44DFE" w:rsidSect="00995FA3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DFE"/>
    <w:rsid w:val="00A9313C"/>
    <w:rsid w:val="00D61152"/>
    <w:rsid w:val="00DB6587"/>
    <w:rsid w:val="00E4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46792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4954F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4954F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6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8</Words>
  <Characters>329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09T15:16:00Z</dcterms:created>
  <dcterms:modified xsi:type="dcterms:W3CDTF">2017-04-05T14:22:00Z</dcterms:modified>
  <cp:category/>
</cp:coreProperties>
</file>